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AF5" w:rsidRDefault="00210AF5" w:rsidP="00210AF5">
      <w:pPr>
        <w:widowControl w:val="0"/>
        <w:snapToGrid w:val="0"/>
        <w:spacing w:after="0" w:line="480" w:lineRule="auto"/>
        <w:rPr>
          <w:rFonts w:ascii="Times New Roman" w:hAnsi="Times New Roman"/>
          <w:b/>
          <w:sz w:val="21"/>
          <w:szCs w:val="21"/>
          <w:lang w:eastAsia="zh-CN"/>
        </w:rPr>
      </w:pPr>
      <w:r w:rsidRPr="004D5F78">
        <w:rPr>
          <w:rFonts w:ascii="Times New Roman" w:hAnsi="Times New Roman"/>
          <w:b/>
          <w:sz w:val="21"/>
          <w:szCs w:val="21"/>
          <w:lang w:eastAsia="zh-CN"/>
        </w:rPr>
        <w:t>S</w:t>
      </w:r>
      <w:r w:rsidR="00A07250">
        <w:rPr>
          <w:rFonts w:ascii="Times New Roman" w:hAnsi="Times New Roman"/>
          <w:b/>
          <w:sz w:val="21"/>
          <w:szCs w:val="21"/>
          <w:lang w:eastAsia="zh-CN"/>
        </w:rPr>
        <w:t>7</w:t>
      </w:r>
      <w:bookmarkStart w:id="0" w:name="_GoBack"/>
      <w:bookmarkEnd w:id="0"/>
      <w:r>
        <w:rPr>
          <w:rFonts w:ascii="Times New Roman" w:hAnsi="Times New Roman"/>
          <w:b/>
          <w:sz w:val="21"/>
          <w:szCs w:val="21"/>
          <w:lang w:eastAsia="zh-CN"/>
        </w:rPr>
        <w:t xml:space="preserve"> </w:t>
      </w:r>
      <w:r w:rsidRPr="004D5F78">
        <w:rPr>
          <w:rFonts w:ascii="Times New Roman" w:hAnsi="Times New Roman" w:hint="eastAsia"/>
          <w:b/>
          <w:sz w:val="21"/>
          <w:szCs w:val="21"/>
          <w:lang w:eastAsia="zh-CN"/>
        </w:rPr>
        <w:t>T</w:t>
      </w:r>
      <w:r w:rsidRPr="004D5F78">
        <w:rPr>
          <w:rFonts w:ascii="Times New Roman" w:hAnsi="Times New Roman"/>
          <w:b/>
          <w:sz w:val="21"/>
          <w:szCs w:val="21"/>
          <w:lang w:eastAsia="zh-CN"/>
        </w:rPr>
        <w:t>able Criteria for model selection for measured concentrations</w:t>
      </w:r>
      <w:r>
        <w:rPr>
          <w:rFonts w:ascii="Times New Roman" w:hAnsi="Times New Roman"/>
          <w:b/>
          <w:sz w:val="21"/>
          <w:szCs w:val="21"/>
          <w:lang w:eastAsia="zh-CN"/>
        </w:rPr>
        <w:t xml:space="preserve"> of heavy metals in the surface</w:t>
      </w:r>
      <w:r w:rsidRPr="005A01AA">
        <w:rPr>
          <w:rFonts w:ascii="Times New Roman" w:hAnsi="Times New Roman"/>
          <w:b/>
          <w:sz w:val="21"/>
          <w:szCs w:val="21"/>
          <w:lang w:eastAsia="zh-CN"/>
        </w:rPr>
        <w:t xml:space="preserve"> seawater</w:t>
      </w:r>
      <w:r w:rsidRPr="004234A8">
        <w:rPr>
          <w:rFonts w:ascii="Times New Roman" w:hAnsi="Times New Roman"/>
          <w:b/>
          <w:sz w:val="21"/>
          <w:szCs w:val="21"/>
          <w:lang w:eastAsia="zh-CN"/>
        </w:rPr>
        <w:t xml:space="preserve"> of western </w:t>
      </w:r>
      <w:proofErr w:type="spellStart"/>
      <w:r w:rsidRPr="004234A8">
        <w:rPr>
          <w:rFonts w:ascii="Times New Roman" w:hAnsi="Times New Roman"/>
          <w:b/>
          <w:sz w:val="21"/>
          <w:szCs w:val="21"/>
          <w:lang w:eastAsia="zh-CN"/>
        </w:rPr>
        <w:t>Laizhou</w:t>
      </w:r>
      <w:proofErr w:type="spellEnd"/>
      <w:r w:rsidRPr="004234A8">
        <w:rPr>
          <w:rFonts w:ascii="Times New Roman" w:hAnsi="Times New Roman"/>
          <w:b/>
          <w:sz w:val="21"/>
          <w:szCs w:val="21"/>
          <w:lang w:eastAsia="zh-CN"/>
        </w:rPr>
        <w:t xml:space="preserve"> Bay</w:t>
      </w:r>
      <w:r w:rsidRPr="004D5F78">
        <w:rPr>
          <w:rFonts w:ascii="Times New Roman" w:hAnsi="Times New Roman"/>
          <w:b/>
          <w:sz w:val="21"/>
          <w:szCs w:val="21"/>
          <w:lang w:eastAsia="zh-CN"/>
        </w:rPr>
        <w:t xml:space="preserve"> based on Kolmogorov</w:t>
      </w:r>
      <w:r>
        <w:rPr>
          <w:rFonts w:ascii="Times New Roman" w:hAnsi="Times New Roman"/>
          <w:b/>
          <w:sz w:val="21"/>
          <w:szCs w:val="21"/>
          <w:lang w:eastAsia="zh-CN"/>
        </w:rPr>
        <w:t>-</w:t>
      </w:r>
      <w:r w:rsidRPr="004D5F78">
        <w:rPr>
          <w:rFonts w:ascii="Times New Roman" w:hAnsi="Times New Roman"/>
          <w:b/>
          <w:sz w:val="21"/>
          <w:szCs w:val="21"/>
          <w:lang w:eastAsia="zh-CN"/>
        </w:rPr>
        <w:t>Smirnov test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313"/>
        <w:gridCol w:w="1556"/>
        <w:gridCol w:w="1734"/>
        <w:gridCol w:w="1084"/>
        <w:gridCol w:w="1773"/>
      </w:tblGrid>
      <w:tr w:rsidR="00210AF5" w:rsidRPr="005A01AA" w:rsidTr="00417ABC">
        <w:trPr>
          <w:trHeight w:val="64"/>
        </w:trPr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Matter</w:t>
            </w:r>
          </w:p>
        </w:tc>
        <w:tc>
          <w:tcPr>
            <w:tcW w:w="770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Distribution</w:t>
            </w:r>
          </w:p>
        </w:tc>
        <w:tc>
          <w:tcPr>
            <w:tcW w:w="1997" w:type="pct"/>
            <w:gridSpan w:val="2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2016.05</w:t>
            </w:r>
          </w:p>
        </w:tc>
        <w:tc>
          <w:tcPr>
            <w:tcW w:w="1736" w:type="pct"/>
            <w:gridSpan w:val="2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2016.09</w:t>
            </w:r>
          </w:p>
        </w:tc>
      </w:tr>
      <w:tr w:rsidR="00210AF5" w:rsidRPr="005A01AA" w:rsidTr="00417ABC">
        <w:trPr>
          <w:trHeight w:val="98"/>
        </w:trPr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70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K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S stat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5A01AA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P</w:t>
            </w: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K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b/>
                <w:sz w:val="21"/>
                <w:szCs w:val="21"/>
              </w:rPr>
              <w:t>S stat</w:t>
            </w:r>
          </w:p>
        </w:tc>
      </w:tr>
      <w:tr w:rsidR="00210AF5" w:rsidRPr="005A01AA" w:rsidTr="00417ABC">
        <w:trPr>
          <w:trHeight w:val="157"/>
        </w:trPr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 w:hint="eastAsia"/>
                <w:sz w:val="21"/>
                <w:szCs w:val="21"/>
              </w:rPr>
              <w:t>As</w:t>
            </w: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71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5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8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0</w:t>
            </w:r>
          </w:p>
        </w:tc>
      </w:tr>
      <w:tr w:rsidR="00210AF5" w:rsidRPr="005A01AA" w:rsidTr="00417ABC">
        <w:trPr>
          <w:trHeight w:val="93"/>
        </w:trPr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77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4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8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0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59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7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8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0</w:t>
            </w:r>
          </w:p>
        </w:tc>
      </w:tr>
      <w:tr w:rsidR="00210AF5" w:rsidRPr="005A01AA" w:rsidTr="00417ABC"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67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5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0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4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67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5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8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0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58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7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6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</w:tr>
      <w:tr w:rsidR="00210AF5" w:rsidRPr="005A01AA" w:rsidTr="00417ABC"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8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0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0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4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7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0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1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4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6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48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8</w:t>
            </w:r>
          </w:p>
        </w:tc>
      </w:tr>
      <w:tr w:rsidR="00210AF5" w:rsidRPr="005A01AA" w:rsidTr="00417ABC"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 w:hint="eastAsia"/>
                <w:sz w:val="21"/>
                <w:szCs w:val="21"/>
              </w:rPr>
              <w:t>Cu</w:t>
            </w: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6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43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9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5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1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59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7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1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2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33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20</w:t>
            </w:r>
          </w:p>
        </w:tc>
      </w:tr>
      <w:tr w:rsidR="00210AF5" w:rsidRPr="005A01AA" w:rsidTr="00417ABC"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 w:hint="eastAsia"/>
                <w:sz w:val="21"/>
                <w:szCs w:val="21"/>
              </w:rPr>
              <w:t>Hg</w:t>
            </w: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22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2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5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2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8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3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</w:tr>
      <w:tr w:rsidR="00210AF5" w:rsidRPr="005A01AA" w:rsidTr="00417ABC">
        <w:trPr>
          <w:trHeight w:val="93"/>
        </w:trPr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48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66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6</w:t>
            </w:r>
          </w:p>
        </w:tc>
      </w:tr>
      <w:tr w:rsidR="00210AF5" w:rsidRPr="005A01AA" w:rsidTr="00417ABC"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Pb</w:t>
            </w:r>
            <w:proofErr w:type="spellEnd"/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6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9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08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8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2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99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08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7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77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4</w:t>
            </w:r>
          </w:p>
        </w:tc>
      </w:tr>
      <w:tr w:rsidR="00210AF5" w:rsidRPr="005A01AA" w:rsidTr="00417ABC">
        <w:tc>
          <w:tcPr>
            <w:tcW w:w="496" w:type="pct"/>
            <w:vMerge w:val="restar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 w:hint="eastAsia"/>
                <w:sz w:val="21"/>
                <w:szCs w:val="21"/>
              </w:rPr>
              <w:t>Zn</w:t>
            </w: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3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3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57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7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5A01AA">
              <w:rPr>
                <w:rFonts w:ascii="Times New Roman" w:hAnsi="Times New Roman"/>
                <w:sz w:val="21"/>
                <w:szCs w:val="21"/>
              </w:rPr>
              <w:t>Log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Pr="005A01AA">
              <w:rPr>
                <w:rFonts w:ascii="Times New Roman" w:hAnsi="Times New Roman"/>
                <w:sz w:val="21"/>
                <w:szCs w:val="21"/>
              </w:rPr>
              <w:t>logistic</w:t>
            </w:r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89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2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62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6</w:t>
            </w:r>
          </w:p>
        </w:tc>
      </w:tr>
      <w:tr w:rsidR="00210AF5" w:rsidRPr="005A01AA" w:rsidTr="00417ABC">
        <w:tc>
          <w:tcPr>
            <w:tcW w:w="496" w:type="pct"/>
            <w:vMerge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0" w:type="pct"/>
            <w:vAlign w:val="center"/>
          </w:tcPr>
          <w:p w:rsidR="00210AF5" w:rsidRPr="005A01AA" w:rsidRDefault="00210AF5" w:rsidP="00417ABC">
            <w:pPr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A01AA">
              <w:rPr>
                <w:rFonts w:ascii="Times New Roman" w:hAnsi="Times New Roman"/>
                <w:sz w:val="21"/>
                <w:szCs w:val="21"/>
              </w:rPr>
              <w:t>Weibull</w:t>
            </w:r>
            <w:proofErr w:type="spellEnd"/>
          </w:p>
        </w:tc>
        <w:tc>
          <w:tcPr>
            <w:tcW w:w="94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45</w:t>
            </w:r>
          </w:p>
        </w:tc>
        <w:tc>
          <w:tcPr>
            <w:tcW w:w="1052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8</w:t>
            </w:r>
          </w:p>
        </w:tc>
        <w:tc>
          <w:tcPr>
            <w:tcW w:w="661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51</w:t>
            </w:r>
          </w:p>
        </w:tc>
        <w:tc>
          <w:tcPr>
            <w:tcW w:w="1075" w:type="pct"/>
            <w:vAlign w:val="center"/>
          </w:tcPr>
          <w:p w:rsidR="00210AF5" w:rsidRPr="005A01AA" w:rsidRDefault="00210AF5" w:rsidP="00417ABC">
            <w:pPr>
              <w:rPr>
                <w:sz w:val="21"/>
                <w:szCs w:val="21"/>
              </w:rPr>
            </w:pPr>
            <w:r w:rsidRPr="005A01AA">
              <w:rPr>
                <w:sz w:val="21"/>
                <w:szCs w:val="21"/>
              </w:rPr>
              <w:t>0.18</w:t>
            </w:r>
          </w:p>
        </w:tc>
      </w:tr>
    </w:tbl>
    <w:p w:rsidR="00EE562B" w:rsidRPr="00210AF5" w:rsidRDefault="00210AF5" w:rsidP="00210AF5">
      <w:pPr>
        <w:snapToGrid w:val="0"/>
        <w:spacing w:line="480" w:lineRule="auto"/>
        <w:rPr>
          <w:rFonts w:ascii="Times New Roman" w:hAnsi="Times New Roman"/>
          <w:sz w:val="18"/>
          <w:szCs w:val="21"/>
        </w:rPr>
      </w:pPr>
      <w:r w:rsidRPr="003F453D">
        <w:rPr>
          <w:rFonts w:ascii="Times New Roman" w:hAnsi="Times New Roman"/>
          <w:sz w:val="18"/>
          <w:szCs w:val="21"/>
        </w:rPr>
        <w:t>K</w:t>
      </w:r>
      <w:r>
        <w:rPr>
          <w:rFonts w:ascii="Times New Roman" w:hAnsi="Times New Roman"/>
          <w:sz w:val="18"/>
          <w:szCs w:val="21"/>
        </w:rPr>
        <w:t>-</w:t>
      </w:r>
      <w:r w:rsidRPr="003F453D">
        <w:rPr>
          <w:rFonts w:ascii="Times New Roman" w:hAnsi="Times New Roman"/>
          <w:sz w:val="18"/>
          <w:szCs w:val="21"/>
        </w:rPr>
        <w:t xml:space="preserve">S stat: statistics of </w:t>
      </w:r>
      <w:r w:rsidRPr="003F453D">
        <w:rPr>
          <w:rFonts w:ascii="Times New Roman" w:eastAsia="宋体" w:hAnsi="Times New Roman"/>
          <w:sz w:val="18"/>
          <w:szCs w:val="32"/>
        </w:rPr>
        <w:t>Kolmogorov</w:t>
      </w:r>
      <w:r>
        <w:rPr>
          <w:rFonts w:ascii="Times New Roman" w:eastAsia="宋体" w:hAnsi="Times New Roman"/>
          <w:sz w:val="18"/>
          <w:szCs w:val="32"/>
        </w:rPr>
        <w:t>-</w:t>
      </w:r>
      <w:r w:rsidRPr="003F453D">
        <w:rPr>
          <w:rFonts w:ascii="Times New Roman" w:eastAsia="宋体" w:hAnsi="Times New Roman"/>
          <w:sz w:val="18"/>
          <w:szCs w:val="32"/>
        </w:rPr>
        <w:t>Smirnov test</w:t>
      </w:r>
      <w:r w:rsidRPr="003F453D">
        <w:rPr>
          <w:rFonts w:ascii="Times New Roman" w:hAnsi="Times New Roman"/>
          <w:sz w:val="18"/>
          <w:szCs w:val="32"/>
        </w:rPr>
        <w:t>.</w:t>
      </w:r>
    </w:p>
    <w:sectPr w:rsidR="00EE562B" w:rsidRPr="00210AF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EAF" w:rsidRDefault="00633EAF" w:rsidP="00A27485">
      <w:r>
        <w:separator/>
      </w:r>
    </w:p>
  </w:endnote>
  <w:endnote w:type="continuationSeparator" w:id="0">
    <w:p w:rsidR="00633EAF" w:rsidRDefault="00633EAF" w:rsidP="00A2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ヒラギノ角ゴ Pro W3">
    <w:altName w:val="MS Gothic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3154" w:rsidRDefault="00253154" w:rsidP="00213968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EAF" w:rsidRDefault="00633EAF" w:rsidP="00A27485">
      <w:r>
        <w:separator/>
      </w:r>
    </w:p>
  </w:footnote>
  <w:footnote w:type="continuationSeparator" w:id="0">
    <w:p w:rsidR="00633EAF" w:rsidRDefault="00633EAF" w:rsidP="00A2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EA8"/>
    <w:rsid w:val="0000124A"/>
    <w:rsid w:val="000013BA"/>
    <w:rsid w:val="00043D36"/>
    <w:rsid w:val="00054A72"/>
    <w:rsid w:val="00081F4B"/>
    <w:rsid w:val="000A56FC"/>
    <w:rsid w:val="000C0AB3"/>
    <w:rsid w:val="000C633C"/>
    <w:rsid w:val="000E2B5F"/>
    <w:rsid w:val="000E6ACB"/>
    <w:rsid w:val="00111DCF"/>
    <w:rsid w:val="00136B46"/>
    <w:rsid w:val="00167AC5"/>
    <w:rsid w:val="001829E8"/>
    <w:rsid w:val="00186165"/>
    <w:rsid w:val="001D113E"/>
    <w:rsid w:val="001E34EE"/>
    <w:rsid w:val="00202310"/>
    <w:rsid w:val="00210AF5"/>
    <w:rsid w:val="002138E3"/>
    <w:rsid w:val="00213968"/>
    <w:rsid w:val="00234405"/>
    <w:rsid w:val="002349F3"/>
    <w:rsid w:val="00237BD9"/>
    <w:rsid w:val="00253154"/>
    <w:rsid w:val="002576A5"/>
    <w:rsid w:val="00272603"/>
    <w:rsid w:val="00286D14"/>
    <w:rsid w:val="002B20C1"/>
    <w:rsid w:val="002C4188"/>
    <w:rsid w:val="002C5A06"/>
    <w:rsid w:val="003152EA"/>
    <w:rsid w:val="00315654"/>
    <w:rsid w:val="003226E8"/>
    <w:rsid w:val="0032634E"/>
    <w:rsid w:val="003722A3"/>
    <w:rsid w:val="00377FCF"/>
    <w:rsid w:val="00382206"/>
    <w:rsid w:val="0038530B"/>
    <w:rsid w:val="00386E84"/>
    <w:rsid w:val="003A633E"/>
    <w:rsid w:val="003A6E08"/>
    <w:rsid w:val="003D3007"/>
    <w:rsid w:val="00401ED0"/>
    <w:rsid w:val="00402557"/>
    <w:rsid w:val="00421E63"/>
    <w:rsid w:val="004234A8"/>
    <w:rsid w:val="004321E0"/>
    <w:rsid w:val="0046462E"/>
    <w:rsid w:val="00464DD4"/>
    <w:rsid w:val="00467D12"/>
    <w:rsid w:val="004A186C"/>
    <w:rsid w:val="004B05BA"/>
    <w:rsid w:val="004B4136"/>
    <w:rsid w:val="004D5F78"/>
    <w:rsid w:val="0051206F"/>
    <w:rsid w:val="00520B84"/>
    <w:rsid w:val="00532F2C"/>
    <w:rsid w:val="00547E80"/>
    <w:rsid w:val="00552C93"/>
    <w:rsid w:val="00561692"/>
    <w:rsid w:val="00561E79"/>
    <w:rsid w:val="005734C3"/>
    <w:rsid w:val="005A01AA"/>
    <w:rsid w:val="005B0CE9"/>
    <w:rsid w:val="005F227A"/>
    <w:rsid w:val="005F7DB6"/>
    <w:rsid w:val="006201CB"/>
    <w:rsid w:val="00633984"/>
    <w:rsid w:val="00633EAF"/>
    <w:rsid w:val="0063412D"/>
    <w:rsid w:val="00647C61"/>
    <w:rsid w:val="006558A2"/>
    <w:rsid w:val="00665AB9"/>
    <w:rsid w:val="00665B12"/>
    <w:rsid w:val="006672D2"/>
    <w:rsid w:val="006B4104"/>
    <w:rsid w:val="006F1489"/>
    <w:rsid w:val="00702985"/>
    <w:rsid w:val="00725761"/>
    <w:rsid w:val="00743793"/>
    <w:rsid w:val="007503C6"/>
    <w:rsid w:val="00750913"/>
    <w:rsid w:val="00756A48"/>
    <w:rsid w:val="00761AF0"/>
    <w:rsid w:val="00763D20"/>
    <w:rsid w:val="00793B3E"/>
    <w:rsid w:val="00793E2A"/>
    <w:rsid w:val="007B336F"/>
    <w:rsid w:val="007B3A3F"/>
    <w:rsid w:val="007B4E0F"/>
    <w:rsid w:val="007C76CA"/>
    <w:rsid w:val="007F0ED1"/>
    <w:rsid w:val="00835571"/>
    <w:rsid w:val="00842E42"/>
    <w:rsid w:val="00851A84"/>
    <w:rsid w:val="00855FB3"/>
    <w:rsid w:val="00857C1C"/>
    <w:rsid w:val="00877B1B"/>
    <w:rsid w:val="008834DC"/>
    <w:rsid w:val="008A1457"/>
    <w:rsid w:val="008E6EA8"/>
    <w:rsid w:val="008F0927"/>
    <w:rsid w:val="008F2C5A"/>
    <w:rsid w:val="00903C1C"/>
    <w:rsid w:val="00914AE0"/>
    <w:rsid w:val="00925618"/>
    <w:rsid w:val="0098065A"/>
    <w:rsid w:val="00986C36"/>
    <w:rsid w:val="009906E5"/>
    <w:rsid w:val="00992B41"/>
    <w:rsid w:val="009B755C"/>
    <w:rsid w:val="009D2524"/>
    <w:rsid w:val="009D255B"/>
    <w:rsid w:val="009F5326"/>
    <w:rsid w:val="009F6893"/>
    <w:rsid w:val="00A07250"/>
    <w:rsid w:val="00A27485"/>
    <w:rsid w:val="00A443E7"/>
    <w:rsid w:val="00A44766"/>
    <w:rsid w:val="00A946CA"/>
    <w:rsid w:val="00AB434F"/>
    <w:rsid w:val="00AF7A83"/>
    <w:rsid w:val="00B66756"/>
    <w:rsid w:val="00B82463"/>
    <w:rsid w:val="00B83AC4"/>
    <w:rsid w:val="00BA4E2C"/>
    <w:rsid w:val="00BB4FB8"/>
    <w:rsid w:val="00C0640A"/>
    <w:rsid w:val="00C14E78"/>
    <w:rsid w:val="00C26FC5"/>
    <w:rsid w:val="00C62547"/>
    <w:rsid w:val="00C6769A"/>
    <w:rsid w:val="00C71418"/>
    <w:rsid w:val="00C81FB4"/>
    <w:rsid w:val="00C87A30"/>
    <w:rsid w:val="00CA1E0D"/>
    <w:rsid w:val="00D46418"/>
    <w:rsid w:val="00D71493"/>
    <w:rsid w:val="00D83515"/>
    <w:rsid w:val="00D85D34"/>
    <w:rsid w:val="00D90BDB"/>
    <w:rsid w:val="00D93880"/>
    <w:rsid w:val="00D938A8"/>
    <w:rsid w:val="00DB4A7B"/>
    <w:rsid w:val="00DC290A"/>
    <w:rsid w:val="00DE19C0"/>
    <w:rsid w:val="00DE21AF"/>
    <w:rsid w:val="00DE49FD"/>
    <w:rsid w:val="00E01A96"/>
    <w:rsid w:val="00E01F5B"/>
    <w:rsid w:val="00E27E5D"/>
    <w:rsid w:val="00E335DC"/>
    <w:rsid w:val="00E46AC0"/>
    <w:rsid w:val="00E5411C"/>
    <w:rsid w:val="00E570E9"/>
    <w:rsid w:val="00E600C2"/>
    <w:rsid w:val="00E62D7D"/>
    <w:rsid w:val="00E745B3"/>
    <w:rsid w:val="00E83ED7"/>
    <w:rsid w:val="00EA7A07"/>
    <w:rsid w:val="00EC0461"/>
    <w:rsid w:val="00EC17ED"/>
    <w:rsid w:val="00ED3D6C"/>
    <w:rsid w:val="00ED5AE1"/>
    <w:rsid w:val="00ED605E"/>
    <w:rsid w:val="00EE562B"/>
    <w:rsid w:val="00EF2880"/>
    <w:rsid w:val="00EF4049"/>
    <w:rsid w:val="00F05967"/>
    <w:rsid w:val="00F14D1F"/>
    <w:rsid w:val="00F3374C"/>
    <w:rsid w:val="00F570CA"/>
    <w:rsid w:val="00F76C5F"/>
    <w:rsid w:val="00F77846"/>
    <w:rsid w:val="00F81925"/>
    <w:rsid w:val="00FC2DEA"/>
    <w:rsid w:val="00FC4EE4"/>
    <w:rsid w:val="00FE30F2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202274-FE00-461B-B5F8-CF1ACB0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984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485"/>
    <w:rPr>
      <w:sz w:val="18"/>
      <w:szCs w:val="18"/>
    </w:rPr>
  </w:style>
  <w:style w:type="paragraph" w:styleId="a4">
    <w:name w:val="footer"/>
    <w:basedOn w:val="a"/>
    <w:link w:val="Char0"/>
    <w:rsid w:val="0063398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rsid w:val="00A27485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rsid w:val="0063398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D605E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1">
    <w:name w:val="正文1"/>
    <w:link w:val="Char10"/>
    <w:qFormat/>
    <w:rsid w:val="00AF7A83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customStyle="1" w:styleId="Char10">
    <w:name w:val="正文 Char1"/>
    <w:basedOn w:val="a0"/>
    <w:link w:val="1"/>
    <w:rsid w:val="00AF7A83"/>
    <w:rPr>
      <w:rFonts w:ascii="Lucida Grande" w:eastAsia="ヒラギノ角ゴ Pro W3" w:hAnsi="Lucida Grande" w:cs="Times New Roman"/>
      <w:color w:val="000000"/>
      <w:szCs w:val="20"/>
      <w:lang w:eastAsia="en-US"/>
    </w:rPr>
  </w:style>
  <w:style w:type="character" w:styleId="a6">
    <w:name w:val="Hyperlink"/>
    <w:rsid w:val="00633984"/>
    <w:rPr>
      <w:color w:val="0000FF"/>
      <w:u w:val="single"/>
    </w:rPr>
  </w:style>
  <w:style w:type="paragraph" w:customStyle="1" w:styleId="AFTitleRunningHead">
    <w:name w:val="AF_Title_Running_Head"/>
    <w:basedOn w:val="a"/>
    <w:next w:val="a"/>
    <w:rsid w:val="00633984"/>
    <w:pPr>
      <w:spacing w:line="480" w:lineRule="auto"/>
    </w:pPr>
  </w:style>
  <w:style w:type="paragraph" w:customStyle="1" w:styleId="AIReceivedDate">
    <w:name w:val="AI_Received_Date"/>
    <w:basedOn w:val="a"/>
    <w:next w:val="a"/>
    <w:rsid w:val="00633984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633984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a"/>
    <w:rsid w:val="00633984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633984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633984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633984"/>
    <w:pPr>
      <w:spacing w:line="480" w:lineRule="auto"/>
    </w:pPr>
  </w:style>
  <w:style w:type="paragraph" w:customStyle="1" w:styleId="BGKeywords">
    <w:name w:val="BG_Keywords"/>
    <w:basedOn w:val="a"/>
    <w:rsid w:val="00633984"/>
    <w:pPr>
      <w:spacing w:line="480" w:lineRule="auto"/>
    </w:pPr>
  </w:style>
  <w:style w:type="paragraph" w:customStyle="1" w:styleId="BHBriefs">
    <w:name w:val="BH_Briefs"/>
    <w:basedOn w:val="a"/>
    <w:rsid w:val="00633984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633984"/>
    <w:pPr>
      <w:spacing w:line="480" w:lineRule="auto"/>
    </w:pPr>
  </w:style>
  <w:style w:type="paragraph" w:customStyle="1" w:styleId="Default">
    <w:name w:val="Default"/>
    <w:rsid w:val="00633984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33984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33984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633984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633984"/>
    <w:pPr>
      <w:ind w:firstLine="187"/>
    </w:pPr>
  </w:style>
  <w:style w:type="paragraph" w:customStyle="1" w:styleId="FDSchemeFootnote">
    <w:name w:val="FD_Scheme_Footnote"/>
    <w:basedOn w:val="a"/>
    <w:next w:val="a"/>
    <w:rsid w:val="00633984"/>
    <w:pPr>
      <w:ind w:firstLine="187"/>
    </w:pPr>
  </w:style>
  <w:style w:type="paragraph" w:customStyle="1" w:styleId="FETableFootnote">
    <w:name w:val="FE_Table_Footnote"/>
    <w:basedOn w:val="a"/>
    <w:next w:val="a"/>
    <w:rsid w:val="00633984"/>
    <w:pPr>
      <w:ind w:firstLine="187"/>
    </w:pPr>
  </w:style>
  <w:style w:type="paragraph" w:customStyle="1" w:styleId="SNSynopsisTOC">
    <w:name w:val="SN_Synopsis_TOC"/>
    <w:basedOn w:val="a"/>
    <w:rsid w:val="00633984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33984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33984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633984"/>
    <w:pPr>
      <w:spacing w:after="0" w:line="480" w:lineRule="auto"/>
      <w:ind w:firstLine="202"/>
    </w:pPr>
  </w:style>
  <w:style w:type="paragraph" w:customStyle="1" w:styleId="TCTableBody">
    <w:name w:val="TC_Table_Body"/>
    <w:basedOn w:val="a"/>
    <w:rsid w:val="00633984"/>
  </w:style>
  <w:style w:type="paragraph" w:customStyle="1" w:styleId="TDAcknowledgments">
    <w:name w:val="TD_Acknowledgments"/>
    <w:basedOn w:val="a"/>
    <w:next w:val="a"/>
    <w:rsid w:val="00633984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33984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633984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633984"/>
    <w:pPr>
      <w:spacing w:line="480" w:lineRule="auto"/>
    </w:pPr>
  </w:style>
  <w:style w:type="paragraph" w:customStyle="1" w:styleId="VBChartTitle">
    <w:name w:val="VB_Chart_Title"/>
    <w:basedOn w:val="a"/>
    <w:next w:val="a"/>
    <w:rsid w:val="00633984"/>
    <w:pPr>
      <w:spacing w:line="480" w:lineRule="auto"/>
    </w:pPr>
  </w:style>
  <w:style w:type="paragraph" w:customStyle="1" w:styleId="VCSchemeTitle">
    <w:name w:val="VC_Scheme_Title"/>
    <w:basedOn w:val="a"/>
    <w:next w:val="a"/>
    <w:rsid w:val="00633984"/>
    <w:pPr>
      <w:spacing w:line="480" w:lineRule="auto"/>
    </w:pPr>
  </w:style>
  <w:style w:type="paragraph" w:customStyle="1" w:styleId="VDTableTitle">
    <w:name w:val="VD_Table_Title"/>
    <w:basedOn w:val="a"/>
    <w:next w:val="a"/>
    <w:rsid w:val="00633984"/>
    <w:pPr>
      <w:spacing w:line="480" w:lineRule="auto"/>
    </w:pPr>
  </w:style>
  <w:style w:type="character" w:styleId="a7">
    <w:name w:val="FollowedHyperlink"/>
    <w:rsid w:val="00633984"/>
    <w:rPr>
      <w:color w:val="800080"/>
      <w:u w:val="single"/>
    </w:rPr>
  </w:style>
  <w:style w:type="paragraph" w:styleId="a8">
    <w:name w:val="footnote text"/>
    <w:basedOn w:val="a"/>
    <w:next w:val="TFReferencesSection"/>
    <w:link w:val="Char2"/>
    <w:semiHidden/>
    <w:rsid w:val="00633984"/>
  </w:style>
  <w:style w:type="character" w:customStyle="1" w:styleId="Char2">
    <w:name w:val="脚注文本 Char"/>
    <w:basedOn w:val="a0"/>
    <w:link w:val="a8"/>
    <w:semiHidden/>
    <w:rsid w:val="00633984"/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page number"/>
    <w:basedOn w:val="a0"/>
    <w:rsid w:val="00633984"/>
  </w:style>
  <w:style w:type="paragraph" w:styleId="aa">
    <w:name w:val="Body Text"/>
    <w:basedOn w:val="a"/>
    <w:link w:val="Char3"/>
    <w:rsid w:val="00633984"/>
    <w:pPr>
      <w:jc w:val="center"/>
    </w:pPr>
    <w:rPr>
      <w:b/>
      <w:sz w:val="40"/>
    </w:rPr>
  </w:style>
  <w:style w:type="character" w:customStyle="1" w:styleId="Char3">
    <w:name w:val="正文文本 Char"/>
    <w:basedOn w:val="a0"/>
    <w:link w:val="aa"/>
    <w:rsid w:val="00633984"/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rsid w:val="004D5F78"/>
    <w:rPr>
      <w:color w:val="605E5C"/>
      <w:shd w:val="clear" w:color="auto" w:fill="E1DFDD"/>
    </w:rPr>
  </w:style>
  <w:style w:type="table" w:customStyle="1" w:styleId="11">
    <w:name w:val="网格型1"/>
    <w:basedOn w:val="a1"/>
    <w:next w:val="ab"/>
    <w:uiPriority w:val="3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59"/>
    <w:rsid w:val="004D5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5B1B34-53B7-4F48-9C27-83CF60A53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Windows 用户</cp:lastModifiedBy>
  <cp:revision>6</cp:revision>
  <dcterms:created xsi:type="dcterms:W3CDTF">2019-02-18T14:11:00Z</dcterms:created>
  <dcterms:modified xsi:type="dcterms:W3CDTF">2019-02-18T20:44:00Z</dcterms:modified>
</cp:coreProperties>
</file>